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DD1940" w14:textId="77777777" w:rsidR="00940C65" w:rsidRDefault="00940C65" w:rsidP="00E00187"/>
    <w:p w14:paraId="1607587D" w14:textId="1BCF2577" w:rsidR="003F104B" w:rsidRDefault="00B80884" w:rsidP="00E00187">
      <w:r>
        <w:rPr>
          <w:noProof/>
        </w:rPr>
        <w:drawing>
          <wp:inline distT="0" distB="0" distL="0" distR="0" wp14:anchorId="31D89429" wp14:editId="3E16B148">
            <wp:extent cx="5731510" cy="4369435"/>
            <wp:effectExtent l="0" t="0" r="0" b="0"/>
            <wp:docPr id="887963855" name="Graphic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7963855" name="Graphic 887963855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69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62BBE1" w14:textId="00C01167" w:rsidR="00B80884" w:rsidRDefault="00B80884" w:rsidP="00E00187">
      <w:r w:rsidRPr="00B80884">
        <w:rPr>
          <w:b/>
          <w:bCs/>
        </w:rPr>
        <w:t>Figure S</w:t>
      </w:r>
      <w:r w:rsidR="0066425A">
        <w:rPr>
          <w:b/>
          <w:bCs/>
        </w:rPr>
        <w:t>1</w:t>
      </w:r>
      <w:r w:rsidRPr="00B80884">
        <w:rPr>
          <w:b/>
          <w:bCs/>
        </w:rPr>
        <w:t>:</w:t>
      </w:r>
      <w:r>
        <w:t xml:space="preserve"> </w:t>
      </w:r>
      <w:r w:rsidRPr="00B80884">
        <w:t>Boxplot showing Penicillin MIC change between early and late survey time points in the PCVPA dataset</w:t>
      </w:r>
      <w:r w:rsidR="007016E2">
        <w:t>.</w:t>
      </w:r>
    </w:p>
    <w:p w14:paraId="77C7C5C4" w14:textId="482A68D7" w:rsidR="007016E2" w:rsidRDefault="007016E2" w:rsidP="00E00187">
      <w:r>
        <w:rPr>
          <w:noProof/>
        </w:rPr>
        <w:lastRenderedPageBreak/>
        <w:drawing>
          <wp:inline distT="0" distB="0" distL="0" distR="0" wp14:anchorId="1E04D42D" wp14:editId="330C6DB7">
            <wp:extent cx="5731510" cy="4370070"/>
            <wp:effectExtent l="0" t="0" r="0" b="0"/>
            <wp:docPr id="1682502048" name="Graphic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2502048" name="Graphic 1682502048"/>
                    <pic:cNvPicPr/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70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735115" w14:textId="3471AE7E" w:rsidR="007016E2" w:rsidRDefault="007016E2" w:rsidP="007016E2">
      <w:r w:rsidRPr="00B80884">
        <w:rPr>
          <w:b/>
          <w:bCs/>
        </w:rPr>
        <w:t>Figure S</w:t>
      </w:r>
      <w:r w:rsidR="0066425A">
        <w:rPr>
          <w:b/>
          <w:bCs/>
        </w:rPr>
        <w:t>2</w:t>
      </w:r>
      <w:r>
        <w:t xml:space="preserve">: Line graph showing change of </w:t>
      </w:r>
      <w:r w:rsidR="007D369D">
        <w:t>antibiotic</w:t>
      </w:r>
      <w:r>
        <w:t xml:space="preserve"> res</w:t>
      </w:r>
      <w:r w:rsidR="007D369D">
        <w:t>istance prevalence change during 8 separate time periods during the survey.</w:t>
      </w:r>
    </w:p>
    <w:p w14:paraId="469C98AC" w14:textId="77777777" w:rsidR="00636F24" w:rsidRDefault="00636F24" w:rsidP="007016E2"/>
    <w:p w14:paraId="76E3990C" w14:textId="3C6C4EDE" w:rsidR="007016E2" w:rsidRDefault="005B0B07" w:rsidP="00E00187">
      <w:r>
        <w:rPr>
          <w:noProof/>
        </w:rPr>
        <w:lastRenderedPageBreak/>
        <w:drawing>
          <wp:inline distT="0" distB="0" distL="0" distR="0" wp14:anchorId="221A6F2B" wp14:editId="5FF7915D">
            <wp:extent cx="6187695" cy="4715838"/>
            <wp:effectExtent l="0" t="0" r="0" b="0"/>
            <wp:docPr id="552220547" name="Graphic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2220547" name="Graphic 552220547"/>
                    <pic:cNvPicPr/>
                  </pic:nvPicPr>
                  <pic:blipFill>
                    <a:blip r:embed="rId8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92328" cy="47193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296384" w14:textId="19165AD9" w:rsidR="005B0B07" w:rsidRDefault="005B0B07" w:rsidP="005B0B07">
      <w:r w:rsidRPr="00B80884">
        <w:rPr>
          <w:b/>
          <w:bCs/>
        </w:rPr>
        <w:t>Figure S</w:t>
      </w:r>
      <w:r w:rsidR="0066425A">
        <w:rPr>
          <w:b/>
          <w:bCs/>
        </w:rPr>
        <w:t>3</w:t>
      </w:r>
      <w:r>
        <w:t xml:space="preserve">: Line graph showing </w:t>
      </w:r>
      <w:r w:rsidR="006D2907">
        <w:t>prevalence</w:t>
      </w:r>
      <w:r>
        <w:t xml:space="preserve"> change of lineages that had significant lineage effect in transmission in the PCVPA dataset A) by their GPSC, B) By their MLST</w:t>
      </w:r>
    </w:p>
    <w:p w14:paraId="4F7707DB" w14:textId="77777777" w:rsidR="005B0B07" w:rsidRPr="00E00187" w:rsidRDefault="005B0B07" w:rsidP="00E00187"/>
    <w:sectPr w:rsidR="005B0B07" w:rsidRPr="00E001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187"/>
    <w:rsid w:val="00034982"/>
    <w:rsid w:val="00131E5F"/>
    <w:rsid w:val="0016237E"/>
    <w:rsid w:val="002B16D3"/>
    <w:rsid w:val="002C4DD6"/>
    <w:rsid w:val="002E7E3B"/>
    <w:rsid w:val="00300959"/>
    <w:rsid w:val="00332336"/>
    <w:rsid w:val="00374D6D"/>
    <w:rsid w:val="003F104B"/>
    <w:rsid w:val="00420E79"/>
    <w:rsid w:val="00576898"/>
    <w:rsid w:val="005B0B07"/>
    <w:rsid w:val="00636F24"/>
    <w:rsid w:val="006552D8"/>
    <w:rsid w:val="0066425A"/>
    <w:rsid w:val="006C52C4"/>
    <w:rsid w:val="006C7676"/>
    <w:rsid w:val="006D2907"/>
    <w:rsid w:val="00700AAE"/>
    <w:rsid w:val="007016E2"/>
    <w:rsid w:val="0070625B"/>
    <w:rsid w:val="00722840"/>
    <w:rsid w:val="00746A39"/>
    <w:rsid w:val="00750206"/>
    <w:rsid w:val="007514D2"/>
    <w:rsid w:val="00754581"/>
    <w:rsid w:val="00777C0E"/>
    <w:rsid w:val="007D369D"/>
    <w:rsid w:val="007F0A54"/>
    <w:rsid w:val="00802DF1"/>
    <w:rsid w:val="00826821"/>
    <w:rsid w:val="00876D01"/>
    <w:rsid w:val="00880114"/>
    <w:rsid w:val="00884651"/>
    <w:rsid w:val="008E70FB"/>
    <w:rsid w:val="00940C65"/>
    <w:rsid w:val="009D1D99"/>
    <w:rsid w:val="00A2752E"/>
    <w:rsid w:val="00A37A6C"/>
    <w:rsid w:val="00AB5874"/>
    <w:rsid w:val="00B346A3"/>
    <w:rsid w:val="00B80884"/>
    <w:rsid w:val="00C30A88"/>
    <w:rsid w:val="00CB6314"/>
    <w:rsid w:val="00D13009"/>
    <w:rsid w:val="00D44F0F"/>
    <w:rsid w:val="00D84162"/>
    <w:rsid w:val="00E00187"/>
    <w:rsid w:val="00E42BC0"/>
    <w:rsid w:val="00ED1E00"/>
    <w:rsid w:val="00F57FE1"/>
    <w:rsid w:val="00F60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60F7C3"/>
  <w15:chartTrackingRefBased/>
  <w15:docId w15:val="{89F611D2-0861-5249-AA2F-3A2E1B3CA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001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01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018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01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018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01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01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01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01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018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018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018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018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018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01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01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01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01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01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01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01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01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01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01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01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018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018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018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018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sv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svg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6</TotalTime>
  <Pages>3</Pages>
  <Words>62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ve, Rory</dc:creator>
  <cp:keywords/>
  <dc:description/>
  <cp:lastModifiedBy>Cave, Rory</cp:lastModifiedBy>
  <cp:revision>12</cp:revision>
  <dcterms:created xsi:type="dcterms:W3CDTF">2024-10-18T09:27:00Z</dcterms:created>
  <dcterms:modified xsi:type="dcterms:W3CDTF">2024-11-05T13:12:00Z</dcterms:modified>
</cp:coreProperties>
</file>